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12460" cy="8228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822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50560" cy="8227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822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4928870" cy="7183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870" cy="718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lang w:val="en-US"/>
        </w:rPr>
        <w:t>Figure S7. Scenarios regarding the evolutionary relationship between the two ancestral populations of Pakistan and China with Middle Eastern, Central Asian-Mediterranean and NW European populations along with a ‘ghost’ popul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7:00Z</dcterms:created>
  <dc:creator>sajid ali</dc:creator>
  <dc:description/>
  <dc:language>en-US</dc:language>
  <cp:lastModifiedBy>sajid ali</cp:lastModifiedBy>
  <dcterms:modified xsi:type="dcterms:W3CDTF">2013-12-16T22:18:00Z</dcterms:modified>
  <cp:revision>3</cp:revision>
  <dc:subject/>
  <dc:title/>
</cp:coreProperties>
</file>